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9: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baseline clinicopathological information of the training and external validation cohort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"/>
        <w:gridCol w:w="1722"/>
        <w:gridCol w:w="1236"/>
        <w:gridCol w:w="1270"/>
        <w:gridCol w:w="1270"/>
        <w:gridCol w:w="1270"/>
        <w:gridCol w:w="127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c>
          <w:tcPr>
            <w:tcW w:w="1980" w:type="dxa"/>
            <w:gridSpan w:val="2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6316" w:type="dxa"/>
            <w:gridSpan w:val="5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hor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gridSpan w:val="2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6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 (n = 334)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31210 (n = 226)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30219 (n = 81)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50081 (n = 121)</w:t>
            </w:r>
          </w:p>
        </w:tc>
        <w:tc>
          <w:tcPr>
            <w:tcW w:w="1270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E37745 (n = 4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gridSpan w:val="2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236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=65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 (46.71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 (77.88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72.84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 (33.06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46.51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65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 (50.6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22.12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7.16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66.94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53.4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.69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gridSpan w:val="2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(45.81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 (46.46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79.01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51.24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41.8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(54.19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53.54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20.99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 (48.76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58.1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gridSpan w:val="2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 (14.97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50.88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8.18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 (82.34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 (49.12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72.73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.69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9.09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gridSpan w:val="2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38.32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 (83.95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33.88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(54.19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4.81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 (64.46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7.49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23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65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gridSpan w:val="2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 (79.04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97.53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 (74.38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19.46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47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25.62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1.5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0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gridSpan w:val="2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 Stag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 (69.46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(74.34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 (72.73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76.7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 II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30.54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25.66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27.27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3.26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0" w:type="dxa"/>
            <w:gridSpan w:val="2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 status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currence</w:t>
            </w:r>
          </w:p>
        </w:tc>
        <w:tc>
          <w:tcPr>
            <w:tcW w:w="12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38.02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28.32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32.10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30.58%)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48.84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recurrence</w:t>
            </w:r>
          </w:p>
        </w:tc>
        <w:tc>
          <w:tcPr>
            <w:tcW w:w="1236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 (61.98%)</w:t>
            </w:r>
          </w:p>
        </w:tc>
        <w:tc>
          <w:tcPr>
            <w:tcW w:w="1270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 (71.68%)</w:t>
            </w:r>
          </w:p>
        </w:tc>
        <w:tc>
          <w:tcPr>
            <w:tcW w:w="1270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67.90%)</w:t>
            </w:r>
          </w:p>
        </w:tc>
        <w:tc>
          <w:tcPr>
            <w:tcW w:w="1270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 (69.42%)</w:t>
            </w:r>
          </w:p>
        </w:tc>
        <w:tc>
          <w:tcPr>
            <w:tcW w:w="1270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51.16%)</w:t>
            </w:r>
          </w:p>
        </w:tc>
      </w:tr>
    </w:tbl>
    <w:p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hint="eastAsia" w:ascii="Times New Roman" w:hAnsi="Times New Roman" w:cs="Times New Roman"/>
          <w:i/>
          <w:iCs/>
          <w:sz w:val="24"/>
          <w:szCs w:val="24"/>
        </w:rPr>
        <w:t>T</w:t>
      </w:r>
      <w:r>
        <w:rPr>
          <w:rFonts w:ascii="Times New Roman" w:hAnsi="Times New Roman" w:cs="Times New Roman"/>
          <w:i/>
          <w:iCs/>
          <w:sz w:val="24"/>
          <w:szCs w:val="24"/>
        </w:rPr>
        <w:t>he data is presented as n (%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3ZGQwZjVmNDU4YjRlMGI1OTJlMDYwZDE5NzQ4YjcifQ=="/>
  </w:docVars>
  <w:rsids>
    <w:rsidRoot w:val="00D50E6B"/>
    <w:rsid w:val="000215DF"/>
    <w:rsid w:val="00034057"/>
    <w:rsid w:val="00150BC0"/>
    <w:rsid w:val="00152E54"/>
    <w:rsid w:val="00220B04"/>
    <w:rsid w:val="00241FE3"/>
    <w:rsid w:val="002523E5"/>
    <w:rsid w:val="00267FBD"/>
    <w:rsid w:val="003B1974"/>
    <w:rsid w:val="006567F9"/>
    <w:rsid w:val="0068169A"/>
    <w:rsid w:val="007740BA"/>
    <w:rsid w:val="008A0DD0"/>
    <w:rsid w:val="008E71C5"/>
    <w:rsid w:val="00C27DD0"/>
    <w:rsid w:val="00D50E6B"/>
    <w:rsid w:val="00D74259"/>
    <w:rsid w:val="231A6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3E833B-47A2-4C3A-A2C7-9B9F2124113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4</Words>
  <Characters>1073</Characters>
  <Lines>9</Lines>
  <Paragraphs>2</Paragraphs>
  <TotalTime>62</TotalTime>
  <ScaleCrop>false</ScaleCrop>
  <LinksUpToDate>false</LinksUpToDate>
  <CharactersWithSpaces>1185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06:36:00Z</dcterms:created>
  <dc:creator>2966075781@qq.com</dc:creator>
  <cp:lastModifiedBy>Bander骑士™</cp:lastModifiedBy>
  <dcterms:modified xsi:type="dcterms:W3CDTF">2022-10-26T17:02:3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88D691AC6534BFFB4B925D0F6407129</vt:lpwstr>
  </property>
</Properties>
</file>